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F29" w:rsidRPr="005670B7" w:rsidRDefault="00137F29" w:rsidP="00137F29">
      <w:pPr>
        <w:adjustRightInd w:val="0"/>
        <w:snapToGrid w:val="0"/>
        <w:spacing w:line="480" w:lineRule="auto"/>
        <w:rPr>
          <w:rStyle w:val="fontstyle21"/>
          <w:rFonts w:ascii="Times New Roman" w:hAnsi="Times New Roman"/>
          <w:color w:val="000000" w:themeColor="text1"/>
          <w:sz w:val="24"/>
          <w:szCs w:val="24"/>
        </w:rPr>
      </w:pPr>
      <w:r w:rsidRPr="005670B7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TableS2. </w:t>
      </w:r>
      <w:r w:rsidR="005F3A09" w:rsidRPr="005670B7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D</w:t>
      </w:r>
      <w:r w:rsidR="00E97756" w:rsidRPr="005670B7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etail</w:t>
      </w:r>
      <w:r w:rsidR="00FC23C5" w:rsidRPr="005670B7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s</w:t>
      </w:r>
      <w:r w:rsidR="00E97756" w:rsidRPr="005670B7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 of </w:t>
      </w:r>
      <w:r w:rsidR="005F3A09" w:rsidRPr="005670B7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sample</w:t>
      </w:r>
      <w:r w:rsidR="00E97756" w:rsidRPr="005670B7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 xml:space="preserve"> t</w:t>
      </w:r>
      <w:r w:rsidR="007F2DC4" w:rsidRPr="005670B7">
        <w:rPr>
          <w:rStyle w:val="fontstyle21"/>
          <w:rFonts w:ascii="Times New Roman" w:hAnsi="Times New Roman"/>
          <w:color w:val="000000" w:themeColor="text1"/>
          <w:sz w:val="24"/>
          <w:szCs w:val="24"/>
        </w:rPr>
        <w:t>ype and numbe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67"/>
        <w:gridCol w:w="1686"/>
        <w:gridCol w:w="1605"/>
        <w:gridCol w:w="1208"/>
        <w:gridCol w:w="222"/>
        <w:gridCol w:w="1319"/>
        <w:gridCol w:w="846"/>
        <w:gridCol w:w="870"/>
        <w:gridCol w:w="905"/>
      </w:tblGrid>
      <w:tr w:rsidR="00AA6E88" w:rsidRPr="005670B7" w:rsidTr="00D05F25">
        <w:trPr>
          <w:trHeight w:val="324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  <w:szCs w:val="21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  <w:szCs w:val="21"/>
              </w:rPr>
              <w:t>Patient (n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  <w:szCs w:val="21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  <w:szCs w:val="21"/>
              </w:rPr>
              <w:t xml:space="preserve">pericardial </w:t>
            </w:r>
          </w:p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  <w:szCs w:val="21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  <w:szCs w:val="21"/>
              </w:rPr>
              <w:t>effusion-cfDNA</w:t>
            </w:r>
            <w:r w:rsidRPr="005670B7">
              <w:rPr>
                <w:rFonts w:eastAsia="等线"/>
                <w:b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  <w:szCs w:val="21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  <w:szCs w:val="21"/>
              </w:rPr>
              <w:t xml:space="preserve">pericardial </w:t>
            </w:r>
          </w:p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  <w:szCs w:val="21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  <w:szCs w:val="21"/>
              </w:rPr>
              <w:t>effusion-sDNA</w:t>
            </w:r>
            <w:r w:rsidRPr="005670B7">
              <w:rPr>
                <w:rFonts w:eastAsia="等线"/>
                <w:b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  <w:szCs w:val="21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  <w:szCs w:val="21"/>
              </w:rPr>
              <w:t xml:space="preserve">pericardial </w:t>
            </w:r>
          </w:p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  <w:szCs w:val="21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  <w:szCs w:val="21"/>
              </w:rPr>
              <w:t>effusion</w:t>
            </w:r>
            <w:r w:rsidRPr="005670B7">
              <w:rPr>
                <w:rFonts w:eastAsia="等线"/>
                <w:b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</w:rPr>
              <w:t xml:space="preserve">White blood </w:t>
            </w:r>
          </w:p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</w:rPr>
              <w:t>cells</w:t>
            </w:r>
            <w:r w:rsidRPr="005670B7">
              <w:rPr>
                <w:rFonts w:eastAsia="等线"/>
                <w:b/>
                <w:color w:val="000000" w:themeColor="text1"/>
                <w:kern w:val="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  <w:szCs w:val="21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  <w:szCs w:val="21"/>
              </w:rPr>
              <w:t xml:space="preserve">Tumor </w:t>
            </w:r>
          </w:p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  <w:szCs w:val="21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  <w:szCs w:val="21"/>
              </w:rPr>
              <w:t>tiss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</w:rPr>
              <w:t>Plasma</w:t>
            </w:r>
          </w:p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  <w:szCs w:val="21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</w:rPr>
              <w:t>cfDN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</w:rPr>
              <w:t>PE</w:t>
            </w:r>
          </w:p>
          <w:p w:rsidR="00AA6E88" w:rsidRPr="005670B7" w:rsidRDefault="00AA6E88" w:rsidP="00AA6E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eastAsia="等线"/>
                <w:b/>
                <w:color w:val="000000" w:themeColor="text1"/>
                <w:kern w:val="0"/>
              </w:rPr>
            </w:pPr>
            <w:r w:rsidRPr="005670B7">
              <w:rPr>
                <w:rFonts w:eastAsia="等线"/>
                <w:b/>
                <w:color w:val="000000" w:themeColor="text1"/>
                <w:kern w:val="0"/>
              </w:rPr>
              <w:t>-cfDNA</w:t>
            </w:r>
          </w:p>
        </w:tc>
      </w:tr>
      <w:tr w:rsidR="00AA6E88" w:rsidRPr="005670B7" w:rsidTr="002A35CD">
        <w:trPr>
          <w:trHeight w:val="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bookmarkStart w:id="0" w:name="OLE_LINK4" w:colFirst="2" w:colLast="2"/>
            <w:r w:rsidRPr="005670B7">
              <w:rPr>
                <w:color w:val="000000" w:themeColor="text1"/>
              </w:rPr>
              <w:t>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bookmarkStart w:id="1" w:name="_GoBack"/>
        <w:bookmarkEnd w:id="1"/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</w:tr>
      <w:tr w:rsidR="00AA6E88" w:rsidRPr="005670B7" w:rsidTr="002A35CD">
        <w:trPr>
          <w:trHeight w:val="3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  <w:tr w:rsidR="00AA6E88" w:rsidRPr="005670B7" w:rsidTr="002A35CD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pt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  <w:r w:rsidRPr="005670B7">
              <w:rPr>
                <w:color w:val="000000" w:themeColor="text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6E88" w:rsidRPr="005670B7" w:rsidRDefault="00AA6E88" w:rsidP="00AA6E88">
            <w:pPr>
              <w:jc w:val="center"/>
              <w:rPr>
                <w:color w:val="000000" w:themeColor="text1"/>
              </w:rPr>
            </w:pPr>
          </w:p>
        </w:tc>
      </w:tr>
    </w:tbl>
    <w:bookmarkEnd w:id="0"/>
    <w:p w:rsidR="00312E49" w:rsidRPr="005670B7" w:rsidRDefault="00842336" w:rsidP="00137F29">
      <w:pPr>
        <w:rPr>
          <w:color w:val="000000" w:themeColor="text1"/>
        </w:rPr>
      </w:pPr>
      <w:r w:rsidRPr="005670B7">
        <w:rPr>
          <w:color w:val="000000" w:themeColor="text1"/>
        </w:rPr>
        <w:t>a</w:t>
      </w:r>
      <w:r w:rsidR="00312E49" w:rsidRPr="005670B7">
        <w:rPr>
          <w:color w:val="000000" w:themeColor="text1"/>
        </w:rPr>
        <w:t xml:space="preserve">: </w:t>
      </w:r>
      <w:r w:rsidR="00C121C8" w:rsidRPr="005670B7">
        <w:rPr>
          <w:color w:val="000000" w:themeColor="text1"/>
        </w:rPr>
        <w:t>The data of this sample type is analyzed separately.</w:t>
      </w:r>
    </w:p>
    <w:p w:rsidR="00335B8F" w:rsidRPr="005670B7" w:rsidRDefault="00312E49" w:rsidP="00137F29">
      <w:pPr>
        <w:rPr>
          <w:color w:val="000000" w:themeColor="text1"/>
        </w:rPr>
      </w:pPr>
      <w:r w:rsidRPr="005670B7">
        <w:rPr>
          <w:color w:val="000000" w:themeColor="text1"/>
        </w:rPr>
        <w:t>b</w:t>
      </w:r>
      <w:r w:rsidR="00335B8F" w:rsidRPr="005670B7">
        <w:rPr>
          <w:color w:val="000000" w:themeColor="text1"/>
        </w:rPr>
        <w:t xml:space="preserve">: </w:t>
      </w:r>
      <w:r w:rsidR="00EA03DF" w:rsidRPr="005670B7">
        <w:rPr>
          <w:color w:val="000000" w:themeColor="text1"/>
        </w:rPr>
        <w:t>T</w:t>
      </w:r>
      <w:r w:rsidR="00335B8F" w:rsidRPr="005670B7">
        <w:rPr>
          <w:color w:val="000000" w:themeColor="text1"/>
        </w:rPr>
        <w:t xml:space="preserve">his sample </w:t>
      </w:r>
      <w:r w:rsidR="00EA03DF" w:rsidRPr="005670B7">
        <w:rPr>
          <w:color w:val="000000" w:themeColor="text1"/>
        </w:rPr>
        <w:t xml:space="preserve">type </w:t>
      </w:r>
      <w:r w:rsidR="00335B8F" w:rsidRPr="005670B7">
        <w:rPr>
          <w:color w:val="000000" w:themeColor="text1"/>
        </w:rPr>
        <w:t xml:space="preserve">was derived from a </w:t>
      </w:r>
      <w:r w:rsidR="00B23578" w:rsidRPr="005670B7">
        <w:rPr>
          <w:color w:val="000000" w:themeColor="text1"/>
        </w:rPr>
        <w:t>merging</w:t>
      </w:r>
      <w:r w:rsidR="00335B8F" w:rsidRPr="005670B7">
        <w:rPr>
          <w:color w:val="000000" w:themeColor="text1"/>
        </w:rPr>
        <w:t xml:space="preserve"> of pericardial effusion</w:t>
      </w:r>
      <w:r w:rsidR="00A91EAE" w:rsidRPr="005670B7">
        <w:rPr>
          <w:color w:val="000000" w:themeColor="text1"/>
        </w:rPr>
        <w:t>-cfDNA</w:t>
      </w:r>
      <w:r w:rsidR="00335B8F" w:rsidRPr="005670B7">
        <w:rPr>
          <w:color w:val="000000" w:themeColor="text1"/>
        </w:rPr>
        <w:t xml:space="preserve"> and pericardial effusion</w:t>
      </w:r>
      <w:r w:rsidR="00A91EAE" w:rsidRPr="005670B7">
        <w:rPr>
          <w:rFonts w:eastAsia="等线"/>
          <w:color w:val="000000" w:themeColor="text1"/>
          <w:kern w:val="0"/>
          <w:szCs w:val="21"/>
        </w:rPr>
        <w:t>-sDNA</w:t>
      </w:r>
      <w:r w:rsidR="00335B8F" w:rsidRPr="005670B7">
        <w:rPr>
          <w:color w:val="000000" w:themeColor="text1"/>
        </w:rPr>
        <w:t xml:space="preserve"> data.</w:t>
      </w:r>
    </w:p>
    <w:p w:rsidR="00AA6E88" w:rsidRPr="005670B7" w:rsidRDefault="00AA6E88" w:rsidP="00137F29">
      <w:pPr>
        <w:rPr>
          <w:color w:val="000000" w:themeColor="text1"/>
        </w:rPr>
      </w:pPr>
      <w:r w:rsidRPr="005670B7">
        <w:rPr>
          <w:color w:val="000000" w:themeColor="text1"/>
        </w:rPr>
        <w:t>c:</w:t>
      </w:r>
      <w:r w:rsidRPr="005670B7">
        <w:t xml:space="preserve"> </w:t>
      </w:r>
      <w:r w:rsidRPr="005670B7">
        <w:rPr>
          <w:color w:val="000000" w:themeColor="text1"/>
        </w:rPr>
        <w:t>Genomic DNA from the white blood cells was extraction as the germline controls</w:t>
      </w:r>
      <w:r w:rsidR="005670B7" w:rsidRPr="005670B7">
        <w:rPr>
          <w:color w:val="000000" w:themeColor="text1"/>
        </w:rPr>
        <w:t xml:space="preserve"> for variant calling of other paired sample types</w:t>
      </w:r>
      <w:r w:rsidRPr="005670B7">
        <w:rPr>
          <w:color w:val="000000" w:themeColor="text1"/>
        </w:rPr>
        <w:t>.</w:t>
      </w:r>
    </w:p>
    <w:p w:rsidR="003247EF" w:rsidRPr="005670B7" w:rsidRDefault="00D849F3">
      <w:pPr>
        <w:rPr>
          <w:color w:val="000000" w:themeColor="text1"/>
        </w:rPr>
      </w:pPr>
      <w:r w:rsidRPr="005670B7">
        <w:rPr>
          <w:color w:val="000000" w:themeColor="text1"/>
        </w:rPr>
        <w:t xml:space="preserve">√: </w:t>
      </w:r>
      <w:r w:rsidR="00E514DB" w:rsidRPr="005670B7">
        <w:rPr>
          <w:color w:val="000000" w:themeColor="text1"/>
        </w:rPr>
        <w:t>The patient</w:t>
      </w:r>
      <w:r w:rsidRPr="005670B7">
        <w:rPr>
          <w:color w:val="000000" w:themeColor="text1"/>
        </w:rPr>
        <w:t xml:space="preserve"> h</w:t>
      </w:r>
      <w:r w:rsidR="00AC3376" w:rsidRPr="005670B7">
        <w:rPr>
          <w:color w:val="000000" w:themeColor="text1"/>
        </w:rPr>
        <w:t>a</w:t>
      </w:r>
      <w:r w:rsidR="001E3A68" w:rsidRPr="005670B7">
        <w:rPr>
          <w:color w:val="000000" w:themeColor="text1"/>
        </w:rPr>
        <w:t>s</w:t>
      </w:r>
      <w:r w:rsidRPr="005670B7">
        <w:rPr>
          <w:color w:val="000000" w:themeColor="text1"/>
        </w:rPr>
        <w:t xml:space="preserve"> </w:t>
      </w:r>
      <w:r w:rsidR="00E514DB" w:rsidRPr="005670B7">
        <w:rPr>
          <w:color w:val="000000" w:themeColor="text1"/>
        </w:rPr>
        <w:t>one</w:t>
      </w:r>
      <w:r w:rsidRPr="005670B7">
        <w:rPr>
          <w:color w:val="000000" w:themeColor="text1"/>
        </w:rPr>
        <w:t xml:space="preserve"> sample of this </w:t>
      </w:r>
      <w:r w:rsidR="00B558BD" w:rsidRPr="005670B7">
        <w:rPr>
          <w:color w:val="000000" w:themeColor="text1"/>
        </w:rPr>
        <w:t xml:space="preserve">sample </w:t>
      </w:r>
      <w:r w:rsidRPr="005670B7">
        <w:rPr>
          <w:color w:val="000000" w:themeColor="text1"/>
        </w:rPr>
        <w:t>type.</w:t>
      </w:r>
    </w:p>
    <w:sectPr w:rsidR="003247EF" w:rsidRPr="005670B7">
      <w:pgSz w:w="16783" w:h="23757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7EFE" w:rsidRDefault="002A7EFE" w:rsidP="00137F29">
      <w:r>
        <w:separator/>
      </w:r>
    </w:p>
  </w:endnote>
  <w:endnote w:type="continuationSeparator" w:id="0">
    <w:p w:rsidR="002A7EFE" w:rsidRDefault="002A7EFE" w:rsidP="00137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Malgun Gothic Semilight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7EFE" w:rsidRDefault="002A7EFE" w:rsidP="00137F29">
      <w:r>
        <w:separator/>
      </w:r>
    </w:p>
  </w:footnote>
  <w:footnote w:type="continuationSeparator" w:id="0">
    <w:p w:rsidR="002A7EFE" w:rsidRDefault="002A7EFE" w:rsidP="00137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061"/>
    <w:rsid w:val="00022949"/>
    <w:rsid w:val="0003233D"/>
    <w:rsid w:val="000E1912"/>
    <w:rsid w:val="000E4F8D"/>
    <w:rsid w:val="001040E8"/>
    <w:rsid w:val="00137F29"/>
    <w:rsid w:val="00150353"/>
    <w:rsid w:val="001E1718"/>
    <w:rsid w:val="001E3A68"/>
    <w:rsid w:val="00287A03"/>
    <w:rsid w:val="002A7EFE"/>
    <w:rsid w:val="00312E49"/>
    <w:rsid w:val="00315739"/>
    <w:rsid w:val="003247EF"/>
    <w:rsid w:val="00335B8F"/>
    <w:rsid w:val="0044339E"/>
    <w:rsid w:val="00455061"/>
    <w:rsid w:val="00486316"/>
    <w:rsid w:val="004C19DF"/>
    <w:rsid w:val="0054367E"/>
    <w:rsid w:val="005514E2"/>
    <w:rsid w:val="005670B7"/>
    <w:rsid w:val="005A1219"/>
    <w:rsid w:val="005D0A54"/>
    <w:rsid w:val="005F3A09"/>
    <w:rsid w:val="00622581"/>
    <w:rsid w:val="00650F32"/>
    <w:rsid w:val="006541F9"/>
    <w:rsid w:val="00727141"/>
    <w:rsid w:val="00737553"/>
    <w:rsid w:val="00760DDE"/>
    <w:rsid w:val="0077523B"/>
    <w:rsid w:val="007F2DC4"/>
    <w:rsid w:val="00842336"/>
    <w:rsid w:val="00957988"/>
    <w:rsid w:val="009C266F"/>
    <w:rsid w:val="009E7D6A"/>
    <w:rsid w:val="00A211A2"/>
    <w:rsid w:val="00A46F9A"/>
    <w:rsid w:val="00A513C7"/>
    <w:rsid w:val="00A91EAE"/>
    <w:rsid w:val="00A95BB7"/>
    <w:rsid w:val="00AA6E88"/>
    <w:rsid w:val="00AB28D8"/>
    <w:rsid w:val="00AB5EB5"/>
    <w:rsid w:val="00AC3376"/>
    <w:rsid w:val="00B1239E"/>
    <w:rsid w:val="00B23578"/>
    <w:rsid w:val="00B4451C"/>
    <w:rsid w:val="00B558BD"/>
    <w:rsid w:val="00B72B79"/>
    <w:rsid w:val="00BF44DE"/>
    <w:rsid w:val="00C0114C"/>
    <w:rsid w:val="00C121C8"/>
    <w:rsid w:val="00C13959"/>
    <w:rsid w:val="00C37107"/>
    <w:rsid w:val="00D5195E"/>
    <w:rsid w:val="00D849F3"/>
    <w:rsid w:val="00E41B16"/>
    <w:rsid w:val="00E5055A"/>
    <w:rsid w:val="00E514DB"/>
    <w:rsid w:val="00E97756"/>
    <w:rsid w:val="00EA03DF"/>
    <w:rsid w:val="00EC0DC5"/>
    <w:rsid w:val="00EE4353"/>
    <w:rsid w:val="00F24691"/>
    <w:rsid w:val="00FC23C5"/>
    <w:rsid w:val="00FD5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D784D6"/>
  <w15:chartTrackingRefBased/>
  <w15:docId w15:val="{CF6F46AB-C358-4F18-B244-9C47AA40F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7F2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F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F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F29"/>
    <w:rPr>
      <w:sz w:val="18"/>
      <w:szCs w:val="18"/>
    </w:rPr>
  </w:style>
  <w:style w:type="character" w:customStyle="1" w:styleId="fontstyle21">
    <w:name w:val="fontstyle21"/>
    <w:basedOn w:val="a0"/>
    <w:qFormat/>
    <w:rsid w:val="00137F29"/>
    <w:rPr>
      <w:rFonts w:ascii="AdvOT1ef757c0" w:hAnsi="AdvOT1ef757c0" w:hint="default"/>
      <w:color w:val="000000"/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650F3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50F32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50F32"/>
    <w:rPr>
      <w:rFonts w:ascii="Times New Roman" w:eastAsia="宋体" w:hAnsi="Times New Roman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50F32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50F32"/>
    <w:rPr>
      <w:rFonts w:ascii="Times New Roman" w:eastAsia="宋体" w:hAnsi="Times New Roman" w:cs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50F3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50F3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62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雪</dc:creator>
  <cp:keywords/>
  <dc:description/>
  <cp:lastModifiedBy>User</cp:lastModifiedBy>
  <cp:revision>60</cp:revision>
  <dcterms:created xsi:type="dcterms:W3CDTF">2021-11-30T12:01:00Z</dcterms:created>
  <dcterms:modified xsi:type="dcterms:W3CDTF">2022-03-29T09:07:00Z</dcterms:modified>
</cp:coreProperties>
</file>